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0AD28" w14:textId="370627FD" w:rsidR="00A3584B" w:rsidRDefault="00347B19" w:rsidP="00D270E3">
      <w:pPr>
        <w:rPr>
          <w:b/>
          <w:bCs/>
          <w:sz w:val="28"/>
          <w:szCs w:val="28"/>
          <w:lang w:val="en-US"/>
        </w:rPr>
      </w:pPr>
      <w:r w:rsidRPr="00A3584B">
        <w:rPr>
          <w:b/>
          <w:bCs/>
          <w:sz w:val="28"/>
          <w:szCs w:val="28"/>
          <w:lang w:val="en-US"/>
        </w:rPr>
        <w:t>SDC 1</w:t>
      </w:r>
      <w:r w:rsidR="00D270E3" w:rsidRPr="00A3584B">
        <w:rPr>
          <w:b/>
          <w:bCs/>
          <w:sz w:val="28"/>
          <w:szCs w:val="28"/>
          <w:lang w:val="en-US"/>
        </w:rPr>
        <w:t>. Prisma flow chart of literature search</w:t>
      </w:r>
    </w:p>
    <w:p w14:paraId="6F32D3F5" w14:textId="0238E098" w:rsidR="00A3584B" w:rsidRPr="00A3584B" w:rsidRDefault="00A3584B" w:rsidP="00D270E3">
      <w:pPr>
        <w:rPr>
          <w:b/>
          <w:bCs/>
          <w:sz w:val="28"/>
          <w:szCs w:val="28"/>
          <w:lang w:val="en-US"/>
        </w:rPr>
      </w:pPr>
      <w:r w:rsidRPr="00A3584B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027482" wp14:editId="32569474">
                <wp:simplePos x="0" y="0"/>
                <wp:positionH relativeFrom="column">
                  <wp:posOffset>2796751</wp:posOffset>
                </wp:positionH>
                <wp:positionV relativeFrom="paragraph">
                  <wp:posOffset>339937</wp:posOffset>
                </wp:positionV>
                <wp:extent cx="2619375" cy="685800"/>
                <wp:effectExtent l="6350" t="6350" r="12700" b="12700"/>
                <wp:wrapNone/>
                <wp:docPr id="1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937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69936" w14:textId="0A53B8BE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dditional records identified through other sources (n= </w:t>
                            </w:r>
                            <w:r w:rsidR="005518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027482" id="Rectangle 22" o:spid="_x0000_s1026" style="position:absolute;margin-left:220.2pt;margin-top:26.75pt;width:206.25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">
                <v:textbox inset=",7.2pt,,7.2pt">
                  <w:txbxContent>
                    <w:p w14:paraId="4B669936" w14:textId="0A53B8BE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dditional records identified through other sources (n= </w:t>
                      </w:r>
                      <w:r w:rsidR="0055180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3584B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3C940B" wp14:editId="7B0FAA5C">
                <wp:simplePos x="0" y="0"/>
                <wp:positionH relativeFrom="column">
                  <wp:posOffset>352001</wp:posOffset>
                </wp:positionH>
                <wp:positionV relativeFrom="paragraph">
                  <wp:posOffset>370628</wp:posOffset>
                </wp:positionV>
                <wp:extent cx="2228850" cy="682625"/>
                <wp:effectExtent l="6350" t="6350" r="12700" b="6350"/>
                <wp:wrapNone/>
                <wp:docPr id="1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8C1C5" w14:textId="6249A511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ecords identified through database searching (n= </w:t>
                            </w:r>
                            <w:r w:rsidR="00FD65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="005518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B404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  <w:r w:rsidR="005518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4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C940B" id="Rectangle 19" o:spid="_x0000_s1027" style="position:absolute;margin-left:27.7pt;margin-top:29.2pt;width:175.5pt;height:5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">
                <v:textbox inset=",7.2pt,,7.2pt">
                  <w:txbxContent>
                    <w:p w14:paraId="2A58C1C5" w14:textId="6249A511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Records identified through database searching (n= </w:t>
                      </w:r>
                      <w:r w:rsidR="00FD656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="0055180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B4040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</w:t>
                      </w:r>
                      <w:r w:rsidR="0055180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4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69BD26" w14:textId="41C9106C" w:rsidR="00D270E3" w:rsidRPr="00D270E3" w:rsidRDefault="00D270E3" w:rsidP="00D270E3">
      <w:pPr>
        <w:rPr>
          <w:lang w:val="en-US"/>
        </w:rPr>
      </w:pPr>
    </w:p>
    <w:p w14:paraId="718A1F10" w14:textId="35B5AB86" w:rsidR="00D270E3" w:rsidRPr="00D270E3" w:rsidRDefault="00D270E3" w:rsidP="00D270E3">
      <w:pPr>
        <w:rPr>
          <w:lang w:val="en-US"/>
        </w:rPr>
      </w:pPr>
    </w:p>
    <w:p w14:paraId="5AD694DC" w14:textId="575141AB" w:rsidR="00D270E3" w:rsidRPr="00D270E3" w:rsidRDefault="005630D5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516510DC" wp14:editId="2D381E46">
                <wp:simplePos x="0" y="0"/>
                <wp:positionH relativeFrom="column">
                  <wp:posOffset>1477010</wp:posOffset>
                </wp:positionH>
                <wp:positionV relativeFrom="paragraph">
                  <wp:posOffset>54398</wp:posOffset>
                </wp:positionV>
                <wp:extent cx="46567" cy="431800"/>
                <wp:effectExtent l="38100" t="0" r="67945" b="63500"/>
                <wp:wrapNone/>
                <wp:docPr id="1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567" cy="431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09A9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116.3pt;margin-top:4.3pt;width:3.65pt;height:34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5C7913">
        <w:rPr>
          <w:noProof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608244B" wp14:editId="23A27FC7">
                <wp:simplePos x="0" y="0"/>
                <wp:positionH relativeFrom="column">
                  <wp:posOffset>3809576</wp:posOffset>
                </wp:positionH>
                <wp:positionV relativeFrom="paragraph">
                  <wp:posOffset>28998</wp:posOffset>
                </wp:positionV>
                <wp:extent cx="47201" cy="457200"/>
                <wp:effectExtent l="38100" t="0" r="48260" b="57150"/>
                <wp:wrapNone/>
                <wp:docPr id="1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7201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3593E" id="AutoShape 21" o:spid="_x0000_s1026" type="#_x0000_t32" style="position:absolute;margin-left:299.95pt;margin-top:2.3pt;width:3.7pt;height:36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">
                <v:stroke endarrow="block"/>
                <v:shadow color="#ccc"/>
              </v:shape>
            </w:pict>
          </mc:Fallback>
        </mc:AlternateContent>
      </w:r>
    </w:p>
    <w:p w14:paraId="75199310" w14:textId="30C008D0" w:rsidR="00D270E3" w:rsidRPr="00D270E3" w:rsidRDefault="00E70C30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44A9EE" wp14:editId="2C3B6B72">
                <wp:simplePos x="0" y="0"/>
                <wp:positionH relativeFrom="column">
                  <wp:posOffset>737235</wp:posOffset>
                </wp:positionH>
                <wp:positionV relativeFrom="paragraph">
                  <wp:posOffset>161925</wp:posOffset>
                </wp:positionV>
                <wp:extent cx="3933825" cy="448945"/>
                <wp:effectExtent l="0" t="0" r="28575" b="27305"/>
                <wp:wrapNone/>
                <wp:docPr id="1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382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3501C" w14:textId="247166BB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cords after duplicates removed</w:t>
                            </w:r>
                            <w:r w:rsidR="005C79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n = </w:t>
                            </w:r>
                            <w:r w:rsidR="005518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.767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44A9EE" id="Rectangle 23" o:spid="_x0000_s1028" style="position:absolute;margin-left:58.05pt;margin-top:12.75pt;width:309.75pt;height:3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">
                <v:textbox inset=",7.2pt,,7.2pt">
                  <w:txbxContent>
                    <w:p w14:paraId="0383501C" w14:textId="247166BB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cords after duplicates removed</w:t>
                      </w:r>
                      <w:r w:rsidR="005C791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n = </w:t>
                      </w:r>
                      <w:r w:rsidR="0055180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.767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2BB02A" w14:textId="58525BE9" w:rsidR="00D270E3" w:rsidRPr="00D270E3" w:rsidRDefault="00A3584B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611417B6" wp14:editId="297C3AB8">
                <wp:simplePos x="0" y="0"/>
                <wp:positionH relativeFrom="column">
                  <wp:posOffset>2782992</wp:posOffset>
                </wp:positionH>
                <wp:positionV relativeFrom="paragraph">
                  <wp:posOffset>289349</wp:posOffset>
                </wp:positionV>
                <wp:extent cx="45719" cy="260774"/>
                <wp:effectExtent l="57150" t="0" r="50165" b="63500"/>
                <wp:wrapNone/>
                <wp:docPr id="19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26077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F6993" id="AutoShape 31" o:spid="_x0000_s1026" type="#_x0000_t32" style="position:absolute;margin-left:219.15pt;margin-top:22.8pt;width:3.6pt;height:20.55pt;flip:x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">
                <v:stroke endarrow="block"/>
                <v:shadow color="#ccc"/>
              </v:shape>
            </w:pict>
          </mc:Fallback>
        </mc:AlternateContent>
      </w:r>
    </w:p>
    <w:p w14:paraId="34123611" w14:textId="32F4118F" w:rsidR="00D270E3" w:rsidRPr="00D270E3" w:rsidRDefault="00E70C30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9C9C0F" wp14:editId="7593ED90">
                <wp:simplePos x="0" y="0"/>
                <wp:positionH relativeFrom="column">
                  <wp:posOffset>4153535</wp:posOffset>
                </wp:positionH>
                <wp:positionV relativeFrom="paragraph">
                  <wp:posOffset>116840</wp:posOffset>
                </wp:positionV>
                <wp:extent cx="1714500" cy="661035"/>
                <wp:effectExtent l="6350" t="10795" r="12700" b="13970"/>
                <wp:wrapNone/>
                <wp:docPr id="1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61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FFA88" w14:textId="3BE85B6A" w:rsidR="00D270E3" w:rsidRPr="001F61FA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 w:rsidR="00C80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7</w:t>
                            </w:r>
                            <w:r w:rsidR="009162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="00BF73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9C9C0F" id="Rectangle 25" o:spid="_x0000_s1029" style="position:absolute;margin-left:327.05pt;margin-top:9.2pt;width:135pt;height:5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">
                <v:textbox inset=",7.2pt,,7.2pt">
                  <w:txbxContent>
                    <w:p w14:paraId="588FFA88" w14:textId="3BE85B6A" w:rsidR="00D270E3" w:rsidRPr="001F61FA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r w:rsidR="00C80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7</w:t>
                      </w:r>
                      <w:r w:rsidR="009162C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="00BF73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1BE283" wp14:editId="09F059DA">
                <wp:simplePos x="0" y="0"/>
                <wp:positionH relativeFrom="column">
                  <wp:posOffset>1832610</wp:posOffset>
                </wp:positionH>
                <wp:positionV relativeFrom="paragraph">
                  <wp:posOffset>226695</wp:posOffset>
                </wp:positionV>
                <wp:extent cx="1670050" cy="571500"/>
                <wp:effectExtent l="9525" t="6350" r="6350" b="12700"/>
                <wp:wrapNone/>
                <wp:docPr id="1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8EE2A" w14:textId="0AE5B77F" w:rsidR="00D270E3" w:rsidRPr="001F61FA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screened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 w:rsidR="005518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D204D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67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1BE283" id="Rectangle 24" o:spid="_x0000_s1030" style="position:absolute;margin-left:144.3pt;margin-top:17.85pt;width:131.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">
                <v:textbox inset=",7.2pt,,7.2pt">
                  <w:txbxContent>
                    <w:p w14:paraId="4378EE2A" w14:textId="0AE5B77F" w:rsidR="00D270E3" w:rsidRPr="001F61FA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screened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r w:rsidR="0055180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D204D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67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B0F8ED" w14:textId="42476708" w:rsidR="00D270E3" w:rsidRPr="00D270E3" w:rsidRDefault="00E70C30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6CD8731" wp14:editId="1F65E937">
                <wp:simplePos x="0" y="0"/>
                <wp:positionH relativeFrom="column">
                  <wp:posOffset>3502660</wp:posOffset>
                </wp:positionH>
                <wp:positionV relativeFrom="paragraph">
                  <wp:posOffset>124460</wp:posOffset>
                </wp:positionV>
                <wp:extent cx="650875" cy="64770"/>
                <wp:effectExtent l="12700" t="55880" r="22225" b="12700"/>
                <wp:wrapNone/>
                <wp:docPr id="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0875" cy="64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1A32C6" id="AutoShape 34" o:spid="_x0000_s1026" type="#_x0000_t32" style="position:absolute;margin-left:275.8pt;margin-top:9.8pt;width:51.25pt;height:5.1pt;flip:y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">
                <v:stroke endarrow="block"/>
                <v:shadow color="#ccc"/>
              </v:shape>
            </w:pict>
          </mc:Fallback>
        </mc:AlternateContent>
      </w:r>
    </w:p>
    <w:p w14:paraId="554A7244" w14:textId="52F14E55" w:rsidR="00D270E3" w:rsidRPr="00D270E3" w:rsidRDefault="003832D5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C84734" wp14:editId="72369819">
                <wp:simplePos x="0" y="0"/>
                <wp:positionH relativeFrom="column">
                  <wp:posOffset>4156710</wp:posOffset>
                </wp:positionH>
                <wp:positionV relativeFrom="paragraph">
                  <wp:posOffset>298450</wp:posOffset>
                </wp:positionV>
                <wp:extent cx="1714500" cy="771525"/>
                <wp:effectExtent l="0" t="0" r="19050" b="2857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CAD01" w14:textId="40A54523" w:rsidR="00D270E3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ull-text articles excluded, with reasons </w:t>
                            </w:r>
                            <w:r w:rsidR="003832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DC 1 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n = </w:t>
                            </w:r>
                            <w:r w:rsidR="008F47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C84734" id="Rectangle 27" o:spid="_x0000_s1031" style="position:absolute;margin-left:327.3pt;margin-top:23.5pt;width:135pt;height:6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">
                <v:textbox inset=",7.2pt,,7.2pt">
                  <w:txbxContent>
                    <w:p w14:paraId="1DCCAD01" w14:textId="40A54523" w:rsidR="00D270E3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ull-text articles excluded, with reasons </w:t>
                      </w:r>
                      <w:r w:rsidR="003832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DC 1 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n = </w:t>
                      </w:r>
                      <w:r w:rsidR="008F476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C7913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3F5904C" wp14:editId="205613AA">
                <wp:simplePos x="0" y="0"/>
                <wp:positionH relativeFrom="column">
                  <wp:posOffset>2667634</wp:posOffset>
                </wp:positionH>
                <wp:positionV relativeFrom="paragraph">
                  <wp:posOffset>152399</wp:posOffset>
                </wp:positionV>
                <wp:extent cx="45719" cy="172085"/>
                <wp:effectExtent l="57150" t="0" r="50165" b="56515"/>
                <wp:wrapNone/>
                <wp:docPr id="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1720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38C2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1" o:spid="_x0000_s1026" type="#_x0000_t32" style="position:absolute;margin-left:210.05pt;margin-top:12pt;width:3.6pt;height:13.55pt;flip:x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E70C3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607F04" wp14:editId="5F0681DA">
                <wp:simplePos x="0" y="0"/>
                <wp:positionH relativeFrom="column">
                  <wp:posOffset>1810385</wp:posOffset>
                </wp:positionH>
                <wp:positionV relativeFrom="paragraph">
                  <wp:posOffset>324485</wp:posOffset>
                </wp:positionV>
                <wp:extent cx="1714500" cy="774700"/>
                <wp:effectExtent l="6350" t="6985" r="12700" b="8890"/>
                <wp:wrapNone/>
                <wp:docPr id="7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9387D" w14:textId="04E442ED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ull-text articles assessed for eligibility (n = </w:t>
                            </w:r>
                            <w:r w:rsidR="00D32A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BF73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607F04" id="Rectangle 26" o:spid="_x0000_s1032" style="position:absolute;margin-left:142.55pt;margin-top:25.55pt;width:135pt;height:6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">
                <v:textbox inset=",7.2pt,,7.2pt">
                  <w:txbxContent>
                    <w:p w14:paraId="6DD9387D" w14:textId="04E442ED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ull-text articles assessed for eligibility (n = </w:t>
                      </w:r>
                      <w:r w:rsidR="00D32A1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BF735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0E7033" w14:textId="69654572" w:rsidR="00D270E3" w:rsidRPr="00D270E3" w:rsidRDefault="00D270E3" w:rsidP="00D270E3">
      <w:pPr>
        <w:rPr>
          <w:lang w:val="en-US"/>
        </w:rPr>
      </w:pPr>
    </w:p>
    <w:p w14:paraId="58F311AB" w14:textId="522EDC50" w:rsidR="00D270E3" w:rsidRPr="00D270E3" w:rsidRDefault="005C7913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334806C" wp14:editId="158ED3C5">
                <wp:simplePos x="0" y="0"/>
                <wp:positionH relativeFrom="column">
                  <wp:posOffset>3523827</wp:posOffset>
                </wp:positionH>
                <wp:positionV relativeFrom="paragraph">
                  <wp:posOffset>51012</wp:posOffset>
                </wp:positionV>
                <wp:extent cx="631825" cy="64770"/>
                <wp:effectExtent l="0" t="57150" r="15875" b="30480"/>
                <wp:wrapNone/>
                <wp:docPr id="1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1825" cy="64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C28BD" id="AutoShape 34" o:spid="_x0000_s1026" type="#_x0000_t32" style="position:absolute;margin-left:277.45pt;margin-top:4pt;width:49.75pt;height:5.1pt;flip:y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">
                <v:stroke endarrow="block"/>
                <v:shadow color="#ccc"/>
              </v:shape>
            </w:pict>
          </mc:Fallback>
        </mc:AlternateContent>
      </w:r>
    </w:p>
    <w:p w14:paraId="7FF9AF59" w14:textId="2C1F11D3" w:rsidR="00D270E3" w:rsidRPr="00D270E3" w:rsidRDefault="005C7913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7EF44E0A" wp14:editId="510951DE">
                <wp:simplePos x="0" y="0"/>
                <wp:positionH relativeFrom="column">
                  <wp:posOffset>2689859</wp:posOffset>
                </wp:positionH>
                <wp:positionV relativeFrom="paragraph">
                  <wp:posOffset>130599</wp:posOffset>
                </wp:positionV>
                <wp:extent cx="45719" cy="190500"/>
                <wp:effectExtent l="57150" t="0" r="50165" b="57150"/>
                <wp:wrapNone/>
                <wp:docPr id="20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917665" id="AutoShape 31" o:spid="_x0000_s1026" type="#_x0000_t32" style="position:absolute;margin-left:211.8pt;margin-top:10.3pt;width:3.6pt;height:15pt;flip:x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E70C3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5BB2D8" wp14:editId="3EFB851F">
                <wp:simplePos x="0" y="0"/>
                <wp:positionH relativeFrom="column">
                  <wp:posOffset>1524635</wp:posOffset>
                </wp:positionH>
                <wp:positionV relativeFrom="paragraph">
                  <wp:posOffset>320040</wp:posOffset>
                </wp:positionV>
                <wp:extent cx="2286000" cy="685800"/>
                <wp:effectExtent l="6350" t="10160" r="12700" b="8890"/>
                <wp:wrapNone/>
                <wp:docPr id="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CCC96" w14:textId="746AA41E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tudies included in </w:t>
                            </w:r>
                            <w:bookmarkStart w:id="0" w:name="_Hlk35573970"/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qualitative synthesis </w:t>
                            </w:r>
                            <w:bookmarkEnd w:id="0"/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n = </w:t>
                            </w:r>
                            <w:r w:rsidR="00D32A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BF73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5BB2D8" id="Rectangle 28" o:spid="_x0000_s1033" style="position:absolute;margin-left:120.05pt;margin-top:25.2pt;width:180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">
                <v:textbox inset=",7.2pt,,7.2pt">
                  <w:txbxContent>
                    <w:p w14:paraId="0D6CCC96" w14:textId="746AA41E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tudies included in </w:t>
                      </w:r>
                      <w:bookmarkStart w:id="1" w:name="_Hlk35573970"/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qualitative synthesis </w:t>
                      </w:r>
                      <w:bookmarkEnd w:id="1"/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n = </w:t>
                      </w:r>
                      <w:r w:rsidR="00D32A1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BF735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C8EE8E" w14:textId="77777777" w:rsidR="00D270E3" w:rsidRPr="00D270E3" w:rsidRDefault="00D270E3" w:rsidP="00D270E3">
      <w:pPr>
        <w:rPr>
          <w:lang w:val="en-US"/>
        </w:rPr>
      </w:pPr>
    </w:p>
    <w:p w14:paraId="3F7495ED" w14:textId="3E1F2125" w:rsidR="00D270E3" w:rsidRPr="00D270E3" w:rsidRDefault="00D270E3" w:rsidP="00D270E3">
      <w:pPr>
        <w:rPr>
          <w:lang w:val="en-US"/>
        </w:rPr>
      </w:pPr>
    </w:p>
    <w:p w14:paraId="76A884DA" w14:textId="4B476FB1" w:rsidR="00D270E3" w:rsidRPr="00D270E3" w:rsidRDefault="005C7913" w:rsidP="00D270E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FE8E168" wp14:editId="7F46CFCB">
                <wp:simplePos x="0" y="0"/>
                <wp:positionH relativeFrom="column">
                  <wp:posOffset>2611543</wp:posOffset>
                </wp:positionH>
                <wp:positionV relativeFrom="paragraph">
                  <wp:posOffset>30903</wp:posOffset>
                </wp:positionV>
                <wp:extent cx="55034" cy="220134"/>
                <wp:effectExtent l="57150" t="0" r="40640" b="66040"/>
                <wp:wrapNone/>
                <wp:docPr id="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5034" cy="22013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27D14" id="AutoShape 33" o:spid="_x0000_s1026" type="#_x0000_t32" style="position:absolute;margin-left:205.65pt;margin-top:2.45pt;width:4.35pt;height:17.35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="00E70C3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1C43ED" wp14:editId="5503FC8D">
                <wp:simplePos x="0" y="0"/>
                <wp:positionH relativeFrom="column">
                  <wp:posOffset>1524635</wp:posOffset>
                </wp:positionH>
                <wp:positionV relativeFrom="paragraph">
                  <wp:posOffset>252730</wp:posOffset>
                </wp:positionV>
                <wp:extent cx="2286000" cy="884555"/>
                <wp:effectExtent l="0" t="0" r="19050" b="10795"/>
                <wp:wrapNone/>
                <wp:docPr id="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884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38F4F" w14:textId="0B0A4084" w:rsidR="00D270E3" w:rsidRPr="004B31A5" w:rsidRDefault="00D270E3" w:rsidP="00D270E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tudies included in </w:t>
                            </w:r>
                            <w:bookmarkStart w:id="2" w:name="_Hlk35574100"/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quantitative synthesis</w:t>
                            </w:r>
                            <w:bookmarkEnd w:id="2"/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meta-analysis)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6C76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8</w:t>
                            </w:r>
                            <w:r w:rsidRPr="001F61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C43ED" id="Rectangle 29" o:spid="_x0000_s1034" style="position:absolute;margin-left:120.05pt;margin-top:19.9pt;width:180pt;height:69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">
                <v:textbox inset=",7.2pt,,7.2pt">
                  <w:txbxContent>
                    <w:p w14:paraId="42338F4F" w14:textId="0B0A4084" w:rsidR="00D270E3" w:rsidRPr="004B31A5" w:rsidRDefault="00D270E3" w:rsidP="00D270E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tudies included in </w:t>
                      </w:r>
                      <w:bookmarkStart w:id="3" w:name="_Hlk35574100"/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quantitative synthesis</w:t>
                      </w:r>
                      <w:bookmarkEnd w:id="3"/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meta-analysis)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br/>
                        <w:t xml:space="preserve">(n = </w:t>
                      </w:r>
                      <w:r w:rsidR="006C76E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8</w:t>
                      </w:r>
                      <w:r w:rsidRPr="001F61F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FDA4A5" w14:textId="77777777" w:rsidR="00D270E3" w:rsidRPr="00D270E3" w:rsidRDefault="00D270E3" w:rsidP="00D270E3">
      <w:pPr>
        <w:rPr>
          <w:lang w:val="en-US"/>
        </w:rPr>
      </w:pPr>
    </w:p>
    <w:p w14:paraId="52A214BF" w14:textId="77777777" w:rsidR="00D270E3" w:rsidRPr="00D270E3" w:rsidRDefault="00D270E3" w:rsidP="00D270E3">
      <w:pPr>
        <w:rPr>
          <w:lang w:val="en-US"/>
        </w:rPr>
      </w:pPr>
    </w:p>
    <w:p w14:paraId="2F02D62E" w14:textId="77777777" w:rsidR="00D270E3" w:rsidRPr="00D270E3" w:rsidRDefault="00D270E3" w:rsidP="00D270E3">
      <w:pPr>
        <w:rPr>
          <w:lang w:val="en-US"/>
        </w:rPr>
      </w:pPr>
    </w:p>
    <w:p w14:paraId="1ADF60AE" w14:textId="77777777" w:rsidR="00D270E3" w:rsidRPr="00D270E3" w:rsidRDefault="00D270E3" w:rsidP="00D270E3">
      <w:pPr>
        <w:rPr>
          <w:lang w:val="en-US"/>
        </w:rPr>
      </w:pPr>
    </w:p>
    <w:p w14:paraId="068CAF02" w14:textId="77777777" w:rsidR="00D270E3" w:rsidRPr="00D270E3" w:rsidRDefault="00D270E3" w:rsidP="00D270E3">
      <w:pPr>
        <w:rPr>
          <w:lang w:val="en-US"/>
        </w:rPr>
      </w:pPr>
    </w:p>
    <w:p w14:paraId="5E229141" w14:textId="77777777" w:rsidR="00D270E3" w:rsidRPr="00D270E3" w:rsidRDefault="00D270E3" w:rsidP="00D270E3">
      <w:pPr>
        <w:rPr>
          <w:lang w:val="en-US"/>
        </w:rPr>
      </w:pPr>
    </w:p>
    <w:p w14:paraId="6F2B46EC" w14:textId="77777777" w:rsidR="00D270E3" w:rsidRPr="00D270E3" w:rsidRDefault="00D270E3" w:rsidP="00D270E3">
      <w:pPr>
        <w:rPr>
          <w:lang w:val="en-US"/>
        </w:rPr>
      </w:pPr>
    </w:p>
    <w:p w14:paraId="6A4CC38B" w14:textId="77777777" w:rsidR="00D270E3" w:rsidRPr="00D270E3" w:rsidRDefault="00D270E3" w:rsidP="00D270E3">
      <w:pPr>
        <w:rPr>
          <w:lang w:val="en-US"/>
        </w:rPr>
      </w:pPr>
    </w:p>
    <w:p w14:paraId="1DF6966C" w14:textId="77777777" w:rsidR="00D270E3" w:rsidRPr="00D270E3" w:rsidRDefault="00D270E3" w:rsidP="00D270E3">
      <w:pPr>
        <w:rPr>
          <w:lang w:val="en-US"/>
        </w:rPr>
      </w:pPr>
    </w:p>
    <w:p w14:paraId="17F5686E" w14:textId="77777777" w:rsidR="00D270E3" w:rsidRPr="00D270E3" w:rsidRDefault="00D270E3" w:rsidP="00D270E3">
      <w:pPr>
        <w:rPr>
          <w:lang w:val="en-US"/>
        </w:rPr>
      </w:pPr>
    </w:p>
    <w:p w14:paraId="3CB40A78" w14:textId="77777777" w:rsidR="001B53FD" w:rsidRPr="00BA7576" w:rsidRDefault="001B53FD">
      <w:pPr>
        <w:rPr>
          <w:lang w:val="en-US"/>
        </w:rPr>
      </w:pPr>
    </w:p>
    <w:sectPr w:rsidR="001B53FD" w:rsidRPr="00BA7576" w:rsidSect="001B53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E3"/>
    <w:rsid w:val="000008A1"/>
    <w:rsid w:val="0018189F"/>
    <w:rsid w:val="001B53FD"/>
    <w:rsid w:val="001D0CD7"/>
    <w:rsid w:val="0021332B"/>
    <w:rsid w:val="00224E41"/>
    <w:rsid w:val="00263635"/>
    <w:rsid w:val="002A6479"/>
    <w:rsid w:val="00304300"/>
    <w:rsid w:val="00347B19"/>
    <w:rsid w:val="00362917"/>
    <w:rsid w:val="003832D5"/>
    <w:rsid w:val="003F18D6"/>
    <w:rsid w:val="003F7858"/>
    <w:rsid w:val="00426473"/>
    <w:rsid w:val="00527ADF"/>
    <w:rsid w:val="00551806"/>
    <w:rsid w:val="005630D5"/>
    <w:rsid w:val="00567A5F"/>
    <w:rsid w:val="00582C46"/>
    <w:rsid w:val="005C7913"/>
    <w:rsid w:val="005F1009"/>
    <w:rsid w:val="006C76E5"/>
    <w:rsid w:val="007B5D2F"/>
    <w:rsid w:val="00822EAC"/>
    <w:rsid w:val="00876033"/>
    <w:rsid w:val="008F4767"/>
    <w:rsid w:val="009108E2"/>
    <w:rsid w:val="009162CE"/>
    <w:rsid w:val="00A3584B"/>
    <w:rsid w:val="00A778BA"/>
    <w:rsid w:val="00A81264"/>
    <w:rsid w:val="00B4040E"/>
    <w:rsid w:val="00BA7576"/>
    <w:rsid w:val="00BF7354"/>
    <w:rsid w:val="00C55424"/>
    <w:rsid w:val="00C641BA"/>
    <w:rsid w:val="00C80331"/>
    <w:rsid w:val="00CB5E6D"/>
    <w:rsid w:val="00CC3A1F"/>
    <w:rsid w:val="00CF708B"/>
    <w:rsid w:val="00D204DF"/>
    <w:rsid w:val="00D270E3"/>
    <w:rsid w:val="00D32A12"/>
    <w:rsid w:val="00D45147"/>
    <w:rsid w:val="00E65EB9"/>
    <w:rsid w:val="00E70C30"/>
    <w:rsid w:val="00EB1179"/>
    <w:rsid w:val="00F122C0"/>
    <w:rsid w:val="00F36B51"/>
    <w:rsid w:val="00F96BF7"/>
    <w:rsid w:val="00FD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CD7F7"/>
  <w15:docId w15:val="{FC9DC81D-DC5A-49F8-8AD6-5DC03AEF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53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7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70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BERTO CIROCCHI</cp:lastModifiedBy>
  <cp:revision>3</cp:revision>
  <dcterms:created xsi:type="dcterms:W3CDTF">2020-12-29T17:47:00Z</dcterms:created>
  <dcterms:modified xsi:type="dcterms:W3CDTF">2020-12-29T17:57:00Z</dcterms:modified>
</cp:coreProperties>
</file>